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2356"/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390"/>
        <w:gridCol w:w="1882"/>
        <w:gridCol w:w="1782"/>
        <w:gridCol w:w="1589"/>
        <w:gridCol w:w="1671"/>
        <w:gridCol w:w="1843"/>
        <w:gridCol w:w="142"/>
        <w:gridCol w:w="2126"/>
      </w:tblGrid>
      <w:tr w:rsidR="001776B3" w:rsidRPr="00DA762A" w:rsidTr="00932F5D">
        <w:trPr>
          <w:trHeight w:val="510"/>
        </w:trPr>
        <w:tc>
          <w:tcPr>
            <w:tcW w:w="14425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1776B3" w:rsidRPr="00DA762A" w:rsidRDefault="00026D3C" w:rsidP="00DC138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dditional file 2</w:t>
            </w:r>
            <w:r w:rsidR="001776B3" w:rsidRPr="008555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</w:t>
            </w:r>
            <w:r w:rsidR="001776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1776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776B3">
              <w:rPr>
                <w:rFonts w:ascii="Times New Roman" w:hAnsi="Times New Roman"/>
                <w:sz w:val="24"/>
                <w:szCs w:val="24"/>
                <w:lang w:val="en-US"/>
              </w:rPr>
              <w:t>QoL</w:t>
            </w:r>
            <w:proofErr w:type="spellEnd"/>
            <w:r w:rsidR="001776B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3E4BB0">
              <w:rPr>
                <w:rFonts w:ascii="Times New Roman" w:hAnsi="Times New Roman"/>
                <w:sz w:val="24"/>
                <w:szCs w:val="24"/>
                <w:lang w:val="en-US"/>
              </w:rPr>
              <w:t>AD scores</w:t>
            </w:r>
            <w:r w:rsidR="001776B3">
              <w:rPr>
                <w:rFonts w:ascii="Times New Roman" w:hAnsi="Times New Roman"/>
                <w:sz w:val="24"/>
                <w:szCs w:val="24"/>
                <w:lang w:val="en-US"/>
              </w:rPr>
              <w:t>, patient and caregiver</w:t>
            </w:r>
            <w:r w:rsidR="003E4BB0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1776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different groups</w:t>
            </w:r>
            <w:r w:rsidR="003E4BB0">
              <w:rPr>
                <w:rFonts w:ascii="Times New Roman" w:hAnsi="Times New Roman"/>
                <w:sz w:val="24"/>
                <w:szCs w:val="24"/>
                <w:lang w:val="en-US"/>
              </w:rPr>
              <w:t>, before and after intervention</w:t>
            </w:r>
            <w:r w:rsidR="001776B3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55596" w:rsidRPr="00DA762A" w:rsidTr="00C27CE1">
        <w:trPr>
          <w:trHeight w:val="510"/>
        </w:trPr>
        <w:tc>
          <w:tcPr>
            <w:tcW w:w="3390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855596" w:rsidRPr="00DA762A" w:rsidRDefault="00855596" w:rsidP="0085559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tal score</w:t>
            </w:r>
            <w:r w:rsidRPr="00DA76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66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855596" w:rsidRPr="00DA762A" w:rsidRDefault="00855596" w:rsidP="008555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6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ontinuous training group , </w:t>
            </w:r>
            <w:r w:rsidRPr="00DA762A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  <w:r w:rsidRPr="00DA76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14</w:t>
            </w:r>
          </w:p>
        </w:tc>
        <w:tc>
          <w:tcPr>
            <w:tcW w:w="326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855596" w:rsidRPr="00DA762A" w:rsidRDefault="00855596" w:rsidP="008555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6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Interval training group, </w:t>
            </w:r>
            <w:r w:rsidRPr="00DA762A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  <w:r w:rsidRPr="00DA76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17</w:t>
            </w:r>
          </w:p>
        </w:tc>
        <w:tc>
          <w:tcPr>
            <w:tcW w:w="4111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855596" w:rsidRPr="00DA762A" w:rsidRDefault="00855596" w:rsidP="008555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6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ontrol group, </w:t>
            </w:r>
            <w:r w:rsidRPr="00DA762A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  <w:r w:rsidRPr="00DA76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21</w:t>
            </w:r>
          </w:p>
        </w:tc>
      </w:tr>
      <w:tr w:rsidR="00855596" w:rsidRPr="00DA762A" w:rsidTr="00C27CE1">
        <w:trPr>
          <w:trHeight w:val="454"/>
        </w:trPr>
        <w:tc>
          <w:tcPr>
            <w:tcW w:w="33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855596" w:rsidRDefault="00855596" w:rsidP="008555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855596" w:rsidRPr="00DA762A" w:rsidRDefault="00855596" w:rsidP="008555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6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e-training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855596" w:rsidRPr="00DA762A" w:rsidRDefault="00855596" w:rsidP="008555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6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st-training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855596" w:rsidRPr="00DA762A" w:rsidRDefault="00855596" w:rsidP="008555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6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e-training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855596" w:rsidRPr="00DA762A" w:rsidRDefault="00855596" w:rsidP="008555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6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st-training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855596" w:rsidRPr="00DA762A" w:rsidRDefault="00855596" w:rsidP="008555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6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e-interven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855596" w:rsidRPr="00DA762A" w:rsidRDefault="00855596" w:rsidP="0085559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6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st-intervention</w:t>
            </w:r>
          </w:p>
        </w:tc>
      </w:tr>
      <w:tr w:rsidR="00855596" w:rsidTr="00855596">
        <w:trPr>
          <w:trHeight w:val="397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596" w:rsidRPr="00997447" w:rsidRDefault="00855596" w:rsidP="008555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Qo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-AD patien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596" w:rsidRDefault="00F36707" w:rsidP="008555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6 (31-3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596" w:rsidRDefault="00F36707" w:rsidP="008555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 (4-3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596" w:rsidRDefault="00F36707" w:rsidP="008555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 (32-37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596" w:rsidRDefault="00F36707" w:rsidP="008555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 (34-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596" w:rsidRDefault="002F29F0" w:rsidP="008555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 (31-3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5596" w:rsidRDefault="002F29F0" w:rsidP="008555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 (30-37)</w:t>
            </w:r>
          </w:p>
        </w:tc>
      </w:tr>
      <w:tr w:rsidR="001776B3" w:rsidTr="001776B3">
        <w:trPr>
          <w:trHeight w:val="397"/>
        </w:trPr>
        <w:tc>
          <w:tcPr>
            <w:tcW w:w="33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55596" w:rsidRPr="00997447" w:rsidRDefault="00855596" w:rsidP="008555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Qo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-AD caregiver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55596" w:rsidRDefault="00F36707" w:rsidP="008555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 (29-35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55596" w:rsidRDefault="00F36707" w:rsidP="00F3670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  <w:r w:rsidR="0085559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31-40)</w:t>
            </w:r>
            <w:r w:rsidR="00855596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55596" w:rsidRPr="00D875B3" w:rsidRDefault="00F36707" w:rsidP="008555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 (28-35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55596" w:rsidRDefault="00F36707" w:rsidP="008555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 (26-3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55596" w:rsidRDefault="002F29F0" w:rsidP="008555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 (26-32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55596" w:rsidRDefault="002F29F0" w:rsidP="008555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 (28-33)</w:t>
            </w:r>
          </w:p>
        </w:tc>
      </w:tr>
      <w:tr w:rsidR="001776B3" w:rsidTr="00F36707">
        <w:trPr>
          <w:trHeight w:val="623"/>
        </w:trPr>
        <w:tc>
          <w:tcPr>
            <w:tcW w:w="14425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76B3" w:rsidRPr="00F36707" w:rsidRDefault="002F29F0" w:rsidP="001776B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dian and range</w:t>
            </w:r>
            <w:r w:rsidR="001776B3" w:rsidRPr="00F367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re provided unless otherwise indicated, *: intra group difference (p &lt;0.05). QOL-AD: Quality of Life in Alzheimer's Disease, total score 13 to 52 with higher score indicating better quality of life.</w:t>
            </w:r>
          </w:p>
        </w:tc>
      </w:tr>
    </w:tbl>
    <w:p w:rsidR="000719BD" w:rsidRPr="00C27CE1" w:rsidRDefault="000719BD">
      <w:pPr>
        <w:rPr>
          <w:lang w:val="en-US"/>
        </w:rPr>
      </w:pPr>
    </w:p>
    <w:sectPr w:rsidR="000719BD" w:rsidRPr="00C27CE1" w:rsidSect="008555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55596"/>
    <w:rsid w:val="00026D3C"/>
    <w:rsid w:val="000719BD"/>
    <w:rsid w:val="001776B3"/>
    <w:rsid w:val="002F29F0"/>
    <w:rsid w:val="003E4BB0"/>
    <w:rsid w:val="00855596"/>
    <w:rsid w:val="00932F5D"/>
    <w:rsid w:val="00C27CE1"/>
    <w:rsid w:val="00C317C2"/>
    <w:rsid w:val="00DC1384"/>
    <w:rsid w:val="00F126CB"/>
    <w:rsid w:val="00F367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596"/>
    <w:pPr>
      <w:spacing w:after="200" w:line="276" w:lineRule="auto"/>
    </w:pPr>
    <w:rPr>
      <w:rFonts w:cs="Calibri"/>
      <w:color w:val="000000"/>
      <w:sz w:val="22"/>
      <w:szCs w:val="22"/>
      <w:u w:color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24DFF5F-BAF7-45C5-9F13-02B8D2EF1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ETTE lievyn</dc:creator>
  <cp:lastModifiedBy>ORCHIDEE</cp:lastModifiedBy>
  <cp:revision>2</cp:revision>
  <dcterms:created xsi:type="dcterms:W3CDTF">2019-10-25T05:59:00Z</dcterms:created>
  <dcterms:modified xsi:type="dcterms:W3CDTF">2019-10-25T05:59:00Z</dcterms:modified>
</cp:coreProperties>
</file>